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352072" w14:textId="77777777" w:rsidR="00DC0C45" w:rsidRDefault="000E5613">
      <w:pPr>
        <w:pStyle w:val="Caption"/>
        <w:keepNext/>
        <w:spacing w:after="0"/>
      </w:pPr>
      <w:r>
        <w:rPr>
          <w:rFonts w:ascii="Times New Roman" w:hAnsi="Times New Roman"/>
          <w:b/>
          <w:bCs/>
          <w:i w:val="0"/>
          <w:iCs w:val="0"/>
          <w:color w:val="auto"/>
          <w:sz w:val="20"/>
          <w:szCs w:val="20"/>
          <w:lang w:val="en-US"/>
        </w:rPr>
        <w:t>Table S2. Primers used for sequencing of the candidate region on chromosome 1 of Bla-6</w:t>
      </w: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 xml:space="preserve">. </w:t>
      </w:r>
    </w:p>
    <w:p w14:paraId="15352073" w14:textId="77777777" w:rsidR="00DC0C45" w:rsidRDefault="000E5613">
      <w:pPr>
        <w:pStyle w:val="Caption"/>
        <w:keepNext/>
        <w:spacing w:after="0"/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</w:pPr>
      <w:r>
        <w:rPr>
          <w:rFonts w:ascii="Times New Roman" w:hAnsi="Times New Roman"/>
          <w:i w:val="0"/>
          <w:iCs w:val="0"/>
          <w:color w:val="auto"/>
          <w:sz w:val="20"/>
          <w:szCs w:val="20"/>
          <w:lang w:val="en-US"/>
        </w:rPr>
        <w:t>Name, location in the reference Col-0 genome and sequence are provided.</w:t>
      </w:r>
    </w:p>
    <w:p w14:paraId="15352074" w14:textId="77777777" w:rsidR="00DC0C45" w:rsidRDefault="00DC0C45">
      <w:pPr>
        <w:pStyle w:val="Caption"/>
        <w:keepNext/>
        <w:spacing w:after="0"/>
        <w:rPr>
          <w:color w:val="auto"/>
        </w:rPr>
      </w:pPr>
    </w:p>
    <w:tbl>
      <w:tblPr>
        <w:tblW w:w="7088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418"/>
        <w:gridCol w:w="1701"/>
        <w:gridCol w:w="3969"/>
      </w:tblGrid>
      <w:tr w:rsidR="00DC0C45" w14:paraId="1535207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5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6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ocation TAIR10</w:t>
            </w:r>
          </w:p>
        </w:tc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7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Primer sequence</w:t>
            </w:r>
          </w:p>
        </w:tc>
      </w:tr>
      <w:tr w:rsidR="00DC0C45" w14:paraId="1535207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9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5180Rv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A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1765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B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AACACACTTACAAATCTAAATCACA</w:t>
            </w:r>
          </w:p>
        </w:tc>
      </w:tr>
      <w:tr w:rsidR="00DC0C45" w14:paraId="1535208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D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65180Fw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E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3874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7F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CCGTCACATGAGCTAAGAGAA</w:t>
            </w:r>
          </w:p>
        </w:tc>
      </w:tr>
      <w:tr w:rsidR="00DC0C45" w14:paraId="1535208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1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1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2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3536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3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TCACAGCGCTGACATTCAT</w:t>
            </w:r>
          </w:p>
        </w:tc>
      </w:tr>
      <w:tr w:rsidR="00DC0C45" w14:paraId="1535208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5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6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4060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7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AACATCAACGAAGCACGAT</w:t>
            </w:r>
          </w:p>
        </w:tc>
      </w:tr>
      <w:tr w:rsidR="00DC0C45" w14:paraId="1535208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9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A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4533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B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AAATTATGCAACGGATGA</w:t>
            </w:r>
          </w:p>
        </w:tc>
      </w:tr>
      <w:tr w:rsidR="00DC0C45" w14:paraId="1535209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D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E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4862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8F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TTGACTTGAAGAAATAAAGTTTTGA</w:t>
            </w:r>
          </w:p>
        </w:tc>
      </w:tr>
      <w:tr w:rsidR="00DC0C45" w14:paraId="1535209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1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5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2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5376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3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CTCCGATCCAAAACCCATA</w:t>
            </w:r>
          </w:p>
        </w:tc>
      </w:tr>
      <w:tr w:rsidR="00DC0C45" w14:paraId="1535209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5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et_ZRK13F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6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5449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7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TGTTGTGCGTCACCTAGA</w:t>
            </w:r>
          </w:p>
        </w:tc>
      </w:tr>
      <w:tr w:rsidR="00DC0C45" w14:paraId="1535209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9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ZRK13Fw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A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5788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B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AGGACGTCAATGTTGAAAA</w:t>
            </w:r>
          </w:p>
        </w:tc>
      </w:tr>
      <w:tr w:rsidR="00DC0C45" w14:paraId="153520A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D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6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E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5726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9F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TGAATCTTGTATTGATGATTGTCT</w:t>
            </w:r>
          </w:p>
        </w:tc>
      </w:tr>
      <w:tr w:rsidR="00DC0C45" w14:paraId="153520A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1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7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2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6285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3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GTCAAATCTTAGAACAAGAGC</w:t>
            </w:r>
          </w:p>
        </w:tc>
      </w:tr>
      <w:tr w:rsidR="00DC0C45" w14:paraId="153520A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5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28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6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8678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7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ACCGGTGGATCAGTCTCAG</w:t>
            </w:r>
          </w:p>
        </w:tc>
      </w:tr>
      <w:tr w:rsidR="00DC0C45" w14:paraId="153520A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9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31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A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4344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B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GGGTAACATGATTTAGTTATGAGGGTA</w:t>
            </w:r>
          </w:p>
        </w:tc>
      </w:tr>
      <w:tr w:rsidR="00DC0C45" w14:paraId="153520B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D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32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E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5306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AF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TCCAAAATAAAGAATGATGTTCA</w:t>
            </w:r>
          </w:p>
        </w:tc>
      </w:tr>
      <w:tr w:rsidR="00DC0C45" w14:paraId="153520B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1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33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2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5849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3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AGTGCTACGTTACTTTTGATTCATT</w:t>
            </w:r>
          </w:p>
        </w:tc>
      </w:tr>
      <w:tr w:rsidR="00DC0C45" w14:paraId="153520B8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5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34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Rv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6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6115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7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GACTCTTCTTCTCTTTCTTCAGG</w:t>
            </w:r>
          </w:p>
        </w:tc>
      </w:tr>
      <w:tr w:rsidR="00DC0C45" w14:paraId="153520BC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9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35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A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4616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B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TCTTGGCACTTCCTTAATCG</w:t>
            </w:r>
          </w:p>
        </w:tc>
      </w:tr>
      <w:tr w:rsidR="00DC0C45" w14:paraId="153520C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D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Det_ZRK13R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E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7397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BF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GAATTTTCGCGGGAGGA</w:t>
            </w:r>
          </w:p>
        </w:tc>
      </w:tr>
      <w:tr w:rsidR="00DC0C45" w14:paraId="153520C4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1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LZRK13Rv</w:t>
            </w:r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2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7402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3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CCAAACACACATACACAAACTC</w:t>
            </w:r>
          </w:p>
        </w:tc>
      </w:tr>
      <w:tr w:rsidR="00DC0C45" w14:paraId="153520C8" w14:textId="77777777" w:rsidTr="000E5613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5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36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701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6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7571</w:t>
            </w:r>
          </w:p>
        </w:tc>
        <w:tc>
          <w:tcPr>
            <w:tcW w:w="3969" w:type="dxa"/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7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TTCAAACACTCGGCTGGAAT</w:t>
            </w:r>
          </w:p>
        </w:tc>
      </w:tr>
      <w:tr w:rsidR="00DC0C45" w14:paraId="153520CC" w14:textId="77777777" w:rsidTr="000E5613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9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 xml:space="preserve">L37 </w:t>
            </w:r>
            <w:proofErr w:type="spellStart"/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Fw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A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24218024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</w:tcPr>
          <w:p w14:paraId="153520CB" w14:textId="77777777" w:rsidR="00DC0C45" w:rsidRDefault="000E5613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  <w:t>CTTTGATTGGAAGTCTCCCTCT</w:t>
            </w:r>
          </w:p>
        </w:tc>
      </w:tr>
    </w:tbl>
    <w:p w14:paraId="153520D1" w14:textId="77777777" w:rsidR="00DC0C45" w:rsidRDefault="00DC0C45">
      <w:pPr>
        <w:rPr>
          <w:lang w:val="en-US"/>
        </w:rPr>
      </w:pPr>
    </w:p>
    <w:p w14:paraId="153520D2" w14:textId="77777777" w:rsidR="00DC0C45" w:rsidRDefault="00DC0C45"/>
    <w:sectPr w:rsidR="00DC0C45">
      <w:pgSz w:w="12240" w:h="15840"/>
      <w:pgMar w:top="1440" w:right="1440" w:bottom="1440" w:left="1440" w:header="708" w:footer="708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352076" w14:textId="77777777" w:rsidR="00000000" w:rsidRDefault="000E5613">
      <w:pPr>
        <w:spacing w:after="0" w:line="240" w:lineRule="auto"/>
      </w:pPr>
      <w:r>
        <w:separator/>
      </w:r>
    </w:p>
  </w:endnote>
  <w:endnote w:type="continuationSeparator" w:id="0">
    <w:p w14:paraId="15352078" w14:textId="77777777" w:rsidR="00000000" w:rsidRDefault="000E5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352072" w14:textId="77777777" w:rsidR="00000000" w:rsidRDefault="000E5613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5352074" w14:textId="77777777" w:rsidR="00000000" w:rsidRDefault="000E56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attachedTemplate r:id="rId1"/>
  <w:defaultTabStop w:val="720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useWord2013TrackBottomHyphenation" w:uri="http://schemas.microsoft.com/office/word" w:val="1"/>
  </w:compat>
  <w:rsids>
    <w:rsidRoot w:val="00DC0C45"/>
    <w:rsid w:val="000E5613"/>
    <w:rsid w:val="00DC0C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352072"/>
  <w15:docId w15:val="{9EB6A7E4-ECA8-4799-97EE-9CE4F1CCC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>
      <w:pPr>
        <w:autoSpaceDN w:val="0"/>
        <w:spacing w:after="160" w:line="251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  <w:spacing w:after="200" w:line="300" w:lineRule="auto"/>
    </w:pPr>
    <w:rPr>
      <w:rFonts w:ascii="Verdana" w:hAnsi="Verdana"/>
      <w:sz w:val="17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pPr>
      <w:spacing w:line="240" w:lineRule="auto"/>
    </w:pPr>
    <w:rPr>
      <w:i/>
      <w:iCs/>
      <w:color w:val="44546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3</Words>
  <Characters>902</Characters>
  <Application>Microsoft Office Word</Application>
  <DocSecurity>0</DocSecurity>
  <Lines>7</Lines>
  <Paragraphs>2</Paragraphs>
  <ScaleCrop>false</ScaleCrop>
  <Company/>
  <LinksUpToDate>false</LinksUpToDate>
  <CharactersWithSpaces>10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guel Santillán Martínez</dc:creator>
  <dc:description/>
  <cp:lastModifiedBy>Wolters, Anne-marie</cp:lastModifiedBy>
  <cp:revision>2</cp:revision>
  <dcterms:created xsi:type="dcterms:W3CDTF">2022-11-22T13:12:00Z</dcterms:created>
  <dcterms:modified xsi:type="dcterms:W3CDTF">2022-11-22T13:12:00Z</dcterms:modified>
</cp:coreProperties>
</file>